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0558" w:rsidRPr="00B25CF1" w:rsidRDefault="00DB0558" w:rsidP="00D14CAD">
      <w:pPr>
        <w:adjustRightInd w:val="0"/>
        <w:snapToGrid w:val="0"/>
        <w:ind w:leftChars="-590" w:hangingChars="590" w:hanging="1416"/>
        <w:rPr>
          <w:rFonts w:ascii="Times New Roman" w:hAnsi="Times New Roman" w:cs="Times New Roman"/>
        </w:rPr>
      </w:pPr>
      <w:r w:rsidRPr="00B25CF1">
        <w:rPr>
          <w:rFonts w:ascii="Times New Roman" w:hAnsi="Times New Roman" w:cs="Times New Roman"/>
        </w:rPr>
        <w:t>Supplementary table 2. Area</w:t>
      </w:r>
      <w:r w:rsidR="0066562E" w:rsidRPr="00B25CF1">
        <w:rPr>
          <w:rFonts w:ascii="Times New Roman" w:hAnsi="Times New Roman" w:cs="Times New Roman"/>
        </w:rPr>
        <w:t xml:space="preserve"> Under Curve</w:t>
      </w:r>
      <w:r w:rsidRPr="00B25CF1">
        <w:rPr>
          <w:rFonts w:ascii="Times New Roman" w:hAnsi="Times New Roman" w:cs="Times New Roman"/>
        </w:rPr>
        <w:t xml:space="preserve"> for </w:t>
      </w:r>
      <w:r w:rsidR="0066562E" w:rsidRPr="00B25CF1">
        <w:rPr>
          <w:rFonts w:ascii="Times New Roman" w:hAnsi="Times New Roman" w:cs="Times New Roman"/>
        </w:rPr>
        <w:t>Various Cut Points</w:t>
      </w:r>
      <w:r w:rsidRPr="00B25CF1">
        <w:rPr>
          <w:rFonts w:ascii="Times New Roman" w:hAnsi="Times New Roman" w:cs="Times New Roman"/>
        </w:rPr>
        <w:t xml:space="preserve"> of </w:t>
      </w:r>
      <w:r w:rsidR="0066562E" w:rsidRPr="00B25CF1">
        <w:rPr>
          <w:rFonts w:ascii="Times New Roman" w:hAnsi="Times New Roman" w:cs="Times New Roman"/>
        </w:rPr>
        <w:t>Surgeon Volume</w:t>
      </w:r>
    </w:p>
    <w:tbl>
      <w:tblPr>
        <w:tblW w:w="6562" w:type="pct"/>
        <w:tblInd w:w="-141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107"/>
        <w:gridCol w:w="732"/>
        <w:gridCol w:w="732"/>
        <w:gridCol w:w="733"/>
        <w:gridCol w:w="733"/>
        <w:gridCol w:w="733"/>
        <w:gridCol w:w="733"/>
        <w:gridCol w:w="733"/>
        <w:gridCol w:w="733"/>
        <w:gridCol w:w="733"/>
        <w:gridCol w:w="733"/>
        <w:gridCol w:w="733"/>
        <w:gridCol w:w="733"/>
      </w:tblGrid>
      <w:tr w:rsidR="00DB0558" w:rsidRPr="00B25CF1" w:rsidTr="00234CFC">
        <w:trPr>
          <w:trHeight w:val="295"/>
        </w:trPr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558" w:rsidRPr="00B25CF1" w:rsidRDefault="00DB0558" w:rsidP="00DB055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25CF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urgeon volume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558" w:rsidRPr="00B25CF1" w:rsidRDefault="00DB0558" w:rsidP="00DB0558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CF1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558" w:rsidRPr="00B25CF1" w:rsidRDefault="00DB0558" w:rsidP="00DB05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CF1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558" w:rsidRPr="00B25CF1" w:rsidRDefault="00DB0558" w:rsidP="00DB05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CF1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558" w:rsidRPr="00B25CF1" w:rsidRDefault="00DB0558" w:rsidP="00DB05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CF1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558" w:rsidRPr="00B25CF1" w:rsidRDefault="00DB0558" w:rsidP="00DB05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CF1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558" w:rsidRPr="00B25CF1" w:rsidRDefault="00DB0558" w:rsidP="00DB05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CF1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558" w:rsidRPr="00B25CF1" w:rsidRDefault="00DB0558" w:rsidP="00DB05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CF1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558" w:rsidRPr="00B25CF1" w:rsidRDefault="00DB0558" w:rsidP="00DB05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CF1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558" w:rsidRPr="00B25CF1" w:rsidRDefault="00DB0558" w:rsidP="00DB05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CF1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558" w:rsidRPr="00B25CF1" w:rsidRDefault="00DB0558" w:rsidP="00DB05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CF1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558" w:rsidRPr="00B25CF1" w:rsidRDefault="00DB0558" w:rsidP="00DB05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CF1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558" w:rsidRPr="00B25CF1" w:rsidRDefault="00DB0558" w:rsidP="00DB05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CF1">
              <w:rPr>
                <w:rFonts w:ascii="Times New Roman" w:hAnsi="Times New Roman" w:cs="Times New Roman"/>
                <w:color w:val="000000"/>
              </w:rPr>
              <w:t>60</w:t>
            </w:r>
          </w:p>
        </w:tc>
      </w:tr>
      <w:tr w:rsidR="00234CFC" w:rsidRPr="00B25CF1" w:rsidTr="00234CFC">
        <w:trPr>
          <w:trHeight w:val="295"/>
        </w:trPr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CFC" w:rsidRPr="00B25CF1" w:rsidRDefault="00234CFC" w:rsidP="00234CFC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25CF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rea under curve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CFC" w:rsidRPr="00B25CF1" w:rsidRDefault="00234CFC" w:rsidP="00234CFC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CF1">
              <w:rPr>
                <w:rFonts w:ascii="Times New Roman" w:hAnsi="Times New Roman" w:cs="Times New Roman"/>
                <w:color w:val="000000"/>
              </w:rPr>
              <w:t>0.820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CFC" w:rsidRPr="00B25CF1" w:rsidRDefault="00234CFC" w:rsidP="00234C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CF1">
              <w:rPr>
                <w:rFonts w:ascii="Times New Roman" w:hAnsi="Times New Roman" w:cs="Times New Roman"/>
                <w:color w:val="000000"/>
              </w:rPr>
              <w:t>0.817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CFC" w:rsidRPr="00B25CF1" w:rsidRDefault="00234CFC" w:rsidP="00234C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CF1">
              <w:rPr>
                <w:rFonts w:ascii="Times New Roman" w:hAnsi="Times New Roman" w:cs="Times New Roman"/>
                <w:color w:val="000000"/>
              </w:rPr>
              <w:t>0.817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CFC" w:rsidRPr="00B25CF1" w:rsidRDefault="00234CFC" w:rsidP="00234C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CF1">
              <w:rPr>
                <w:rFonts w:ascii="Times New Roman" w:hAnsi="Times New Roman" w:cs="Times New Roman"/>
                <w:color w:val="000000"/>
              </w:rPr>
              <w:t>0.817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CFC" w:rsidRPr="00B25CF1" w:rsidRDefault="00234CFC" w:rsidP="00234C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CF1">
              <w:rPr>
                <w:rFonts w:ascii="Times New Roman" w:hAnsi="Times New Roman" w:cs="Times New Roman"/>
                <w:color w:val="000000"/>
              </w:rPr>
              <w:t>0.816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CFC" w:rsidRPr="00B25CF1" w:rsidRDefault="00234CFC" w:rsidP="00234C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CF1">
              <w:rPr>
                <w:rFonts w:ascii="Times New Roman" w:hAnsi="Times New Roman" w:cs="Times New Roman"/>
                <w:color w:val="000000"/>
              </w:rPr>
              <w:t>0.815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CFC" w:rsidRPr="00B25CF1" w:rsidRDefault="00234CFC" w:rsidP="00234C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CF1">
              <w:rPr>
                <w:rFonts w:ascii="Times New Roman" w:hAnsi="Times New Roman" w:cs="Times New Roman"/>
                <w:color w:val="000000"/>
              </w:rPr>
              <w:t>0.814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CFC" w:rsidRPr="00B25CF1" w:rsidRDefault="00234CFC" w:rsidP="00234C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CF1">
              <w:rPr>
                <w:rFonts w:ascii="Times New Roman" w:hAnsi="Times New Roman" w:cs="Times New Roman"/>
                <w:color w:val="000000"/>
              </w:rPr>
              <w:t>0.815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CFC" w:rsidRPr="00B25CF1" w:rsidRDefault="00234CFC" w:rsidP="00234C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CF1">
              <w:rPr>
                <w:rFonts w:ascii="Times New Roman" w:hAnsi="Times New Roman" w:cs="Times New Roman"/>
                <w:color w:val="000000"/>
              </w:rPr>
              <w:t>0.815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CFC" w:rsidRPr="00B25CF1" w:rsidRDefault="00234CFC" w:rsidP="00234C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CF1">
              <w:rPr>
                <w:rFonts w:ascii="Times New Roman" w:hAnsi="Times New Roman" w:cs="Times New Roman"/>
                <w:color w:val="000000"/>
              </w:rPr>
              <w:t>0.815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CFC" w:rsidRPr="00B25CF1" w:rsidRDefault="00234CFC" w:rsidP="00234C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CF1">
              <w:rPr>
                <w:rFonts w:ascii="Times New Roman" w:hAnsi="Times New Roman" w:cs="Times New Roman"/>
                <w:color w:val="000000"/>
              </w:rPr>
              <w:t>0.815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CFC" w:rsidRPr="00B25CF1" w:rsidRDefault="00234CFC" w:rsidP="00234C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CF1">
              <w:rPr>
                <w:rFonts w:ascii="Times New Roman" w:hAnsi="Times New Roman" w:cs="Times New Roman"/>
                <w:color w:val="000000"/>
              </w:rPr>
              <w:t>0.8149</w:t>
            </w:r>
          </w:p>
        </w:tc>
      </w:tr>
      <w:tr w:rsidR="00DB0558" w:rsidRPr="00B25CF1" w:rsidTr="00234CFC">
        <w:trPr>
          <w:trHeight w:val="295"/>
        </w:trPr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558" w:rsidRPr="00B25CF1" w:rsidRDefault="00DB0558" w:rsidP="00DB055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25CF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urgeon volume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558" w:rsidRPr="00B25CF1" w:rsidRDefault="00DB0558" w:rsidP="00DB05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CF1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558" w:rsidRPr="00B25CF1" w:rsidRDefault="00DB0558" w:rsidP="00DB05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CF1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558" w:rsidRPr="00B25CF1" w:rsidRDefault="00DB0558" w:rsidP="00DB05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CF1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558" w:rsidRPr="00B25CF1" w:rsidRDefault="00DB0558" w:rsidP="00DB05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CF1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558" w:rsidRPr="00B25CF1" w:rsidRDefault="00DB0558" w:rsidP="00DB05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CF1"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558" w:rsidRPr="00B25CF1" w:rsidRDefault="00DB0558" w:rsidP="00DB05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CF1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558" w:rsidRPr="00B25CF1" w:rsidRDefault="00DB0558" w:rsidP="00DB05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CF1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558" w:rsidRPr="00B25CF1" w:rsidRDefault="00DB0558" w:rsidP="00DB05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CF1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558" w:rsidRPr="00B25CF1" w:rsidRDefault="00DB0558" w:rsidP="00DB05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CF1">
              <w:rPr>
                <w:rFonts w:ascii="Times New Roman" w:hAnsi="Times New Roman" w:cs="Times New Roman"/>
                <w:color w:val="000000"/>
              </w:rPr>
              <w:t>105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558" w:rsidRPr="00B25CF1" w:rsidRDefault="00DB0558" w:rsidP="00DB05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CF1">
              <w:rPr>
                <w:rFonts w:ascii="Times New Roman" w:hAnsi="Times New Roman" w:cs="Times New Roman"/>
                <w:color w:val="000000"/>
              </w:rPr>
              <w:t>110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558" w:rsidRPr="00B25CF1" w:rsidRDefault="00DB0558" w:rsidP="00DB05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CF1">
              <w:rPr>
                <w:rFonts w:ascii="Times New Roman" w:hAnsi="Times New Roman" w:cs="Times New Roman"/>
                <w:color w:val="000000"/>
              </w:rPr>
              <w:t>115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0558" w:rsidRPr="00B25CF1" w:rsidRDefault="00DB0558" w:rsidP="00DB05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CF1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</w:tr>
      <w:tr w:rsidR="00234CFC" w:rsidRPr="00B25CF1" w:rsidTr="007E0634">
        <w:trPr>
          <w:trHeight w:val="295"/>
        </w:trPr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CFC" w:rsidRPr="00B25CF1" w:rsidRDefault="00234CFC" w:rsidP="00234CFC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25CF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rea under curve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CFC" w:rsidRPr="00B25CF1" w:rsidRDefault="00234CFC" w:rsidP="00234CFC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CF1">
              <w:rPr>
                <w:rFonts w:ascii="Times New Roman" w:hAnsi="Times New Roman" w:cs="Times New Roman"/>
                <w:color w:val="000000"/>
              </w:rPr>
              <w:t>0.8165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CFC" w:rsidRPr="00B25CF1" w:rsidRDefault="00234CFC" w:rsidP="00234C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CF1">
              <w:rPr>
                <w:rFonts w:ascii="Times New Roman" w:hAnsi="Times New Roman" w:cs="Times New Roman"/>
                <w:color w:val="000000"/>
              </w:rPr>
              <w:t>0.8163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CFC" w:rsidRPr="00B25CF1" w:rsidRDefault="00234CFC" w:rsidP="00234C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CF1">
              <w:rPr>
                <w:rFonts w:ascii="Times New Roman" w:hAnsi="Times New Roman" w:cs="Times New Roman"/>
                <w:color w:val="000000"/>
              </w:rPr>
              <w:t>0.8164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CFC" w:rsidRPr="00B25CF1" w:rsidRDefault="00234CFC" w:rsidP="00234C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CF1">
              <w:rPr>
                <w:rFonts w:ascii="Times New Roman" w:hAnsi="Times New Roman" w:cs="Times New Roman"/>
                <w:color w:val="000000"/>
              </w:rPr>
              <w:t>0.816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CFC" w:rsidRPr="00B25CF1" w:rsidRDefault="00234CFC" w:rsidP="00234C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CF1">
              <w:rPr>
                <w:rFonts w:ascii="Times New Roman" w:hAnsi="Times New Roman" w:cs="Times New Roman"/>
                <w:color w:val="000000"/>
              </w:rPr>
              <w:t>0.816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CFC" w:rsidRPr="00B25CF1" w:rsidRDefault="00234CFC" w:rsidP="00234C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CF1">
              <w:rPr>
                <w:rFonts w:ascii="Times New Roman" w:hAnsi="Times New Roman" w:cs="Times New Roman"/>
                <w:color w:val="000000"/>
              </w:rPr>
              <w:t>0.8167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CFC" w:rsidRPr="00B25CF1" w:rsidRDefault="00234CFC" w:rsidP="00234C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CF1">
              <w:rPr>
                <w:rFonts w:ascii="Times New Roman" w:hAnsi="Times New Roman" w:cs="Times New Roman"/>
                <w:color w:val="000000"/>
              </w:rPr>
              <w:t>0.8155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CFC" w:rsidRPr="00B25CF1" w:rsidRDefault="00234CFC" w:rsidP="00234C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CF1">
              <w:rPr>
                <w:rFonts w:ascii="Times New Roman" w:hAnsi="Times New Roman" w:cs="Times New Roman"/>
                <w:color w:val="000000"/>
              </w:rPr>
              <w:t>0.8155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CFC" w:rsidRPr="00B25CF1" w:rsidRDefault="00234CFC" w:rsidP="00234C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CF1">
              <w:rPr>
                <w:rFonts w:ascii="Times New Roman" w:hAnsi="Times New Roman" w:cs="Times New Roman"/>
                <w:color w:val="000000"/>
              </w:rPr>
              <w:t>0.8161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CFC" w:rsidRPr="00B25CF1" w:rsidRDefault="00234CFC" w:rsidP="00234C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CF1">
              <w:rPr>
                <w:rFonts w:ascii="Times New Roman" w:hAnsi="Times New Roman" w:cs="Times New Roman"/>
                <w:color w:val="000000"/>
              </w:rPr>
              <w:t>0.8163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CFC" w:rsidRPr="00B25CF1" w:rsidRDefault="00234CFC" w:rsidP="00234C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CF1">
              <w:rPr>
                <w:rFonts w:ascii="Times New Roman" w:hAnsi="Times New Roman" w:cs="Times New Roman"/>
                <w:color w:val="000000"/>
              </w:rPr>
              <w:t>0.815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CFC" w:rsidRPr="00B25CF1" w:rsidRDefault="00234CFC" w:rsidP="00234C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5CF1">
              <w:rPr>
                <w:rFonts w:ascii="Times New Roman" w:hAnsi="Times New Roman" w:cs="Times New Roman"/>
                <w:color w:val="000000"/>
              </w:rPr>
              <w:t>0.8143</w:t>
            </w:r>
          </w:p>
        </w:tc>
      </w:tr>
    </w:tbl>
    <w:p w:rsidR="00E03743" w:rsidRDefault="00E03743">
      <w:bookmarkStart w:id="0" w:name="_GoBack"/>
      <w:bookmarkEnd w:id="0"/>
    </w:p>
    <w:sectPr w:rsidR="00E0374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37B91" w:rsidRDefault="00737B91" w:rsidP="00D14CAD">
      <w:r>
        <w:separator/>
      </w:r>
    </w:p>
  </w:endnote>
  <w:endnote w:type="continuationSeparator" w:id="0">
    <w:p w:rsidR="00737B91" w:rsidRDefault="00737B91" w:rsidP="00D14C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37B91" w:rsidRDefault="00737B91" w:rsidP="00D14CAD">
      <w:r>
        <w:separator/>
      </w:r>
    </w:p>
  </w:footnote>
  <w:footnote w:type="continuationSeparator" w:id="0">
    <w:p w:rsidR="00737B91" w:rsidRDefault="00737B91" w:rsidP="00D14C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cwNrMwMDG2MDKyNDZV0lEKTi0uzszPAykwrAUAjTOqRiwAAAA="/>
  </w:docVars>
  <w:rsids>
    <w:rsidRoot w:val="00DB0558"/>
    <w:rsid w:val="00234CFC"/>
    <w:rsid w:val="003730A9"/>
    <w:rsid w:val="0066562E"/>
    <w:rsid w:val="00737B91"/>
    <w:rsid w:val="00890D74"/>
    <w:rsid w:val="00B25CF1"/>
    <w:rsid w:val="00D14CAD"/>
    <w:rsid w:val="00DB0558"/>
    <w:rsid w:val="00E03743"/>
    <w:rsid w:val="00E53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5:chartTrackingRefBased/>
  <w15:docId w15:val="{00CB7FCB-7CD5-4295-B2F5-EC7E4A934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B0558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4CA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D14CAD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D14CA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D14CA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6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YingYiChou</cp:lastModifiedBy>
  <cp:revision>8</cp:revision>
  <dcterms:created xsi:type="dcterms:W3CDTF">2020-10-06T08:51:00Z</dcterms:created>
  <dcterms:modified xsi:type="dcterms:W3CDTF">2021-02-15T04:26:00Z</dcterms:modified>
</cp:coreProperties>
</file>